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0E5" w:rsidRPr="00BA3775" w:rsidRDefault="00F020E5" w:rsidP="00F020E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2. </w:t>
      </w:r>
      <w:r w:rsidRPr="00BA3775">
        <w:rPr>
          <w:rFonts w:ascii="Times New Roman" w:hAnsi="Times New Roman" w:cs="Times New Roman"/>
          <w:sz w:val="24"/>
          <w:szCs w:val="24"/>
        </w:rPr>
        <w:t>Hazard ratio of left ventricular hypertrophy (LVH) groups defined by left ventricular mass index by body surface area or height to the 2.7 power for adverse clinical outcomes.</w:t>
      </w:r>
    </w:p>
    <w:tbl>
      <w:tblPr>
        <w:tblStyle w:val="TableGrid"/>
        <w:tblW w:w="14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5"/>
        <w:gridCol w:w="2126"/>
        <w:gridCol w:w="851"/>
        <w:gridCol w:w="2017"/>
        <w:gridCol w:w="851"/>
        <w:gridCol w:w="1984"/>
        <w:gridCol w:w="851"/>
        <w:gridCol w:w="1985"/>
        <w:gridCol w:w="850"/>
      </w:tblGrid>
      <w:tr w:rsidR="00422088" w:rsidRPr="00907BD9" w:rsidTr="00B071E0">
        <w:trPr>
          <w:trHeight w:val="345"/>
        </w:trPr>
        <w:tc>
          <w:tcPr>
            <w:tcW w:w="2485" w:type="dxa"/>
            <w:tcBorders>
              <w:top w:val="single" w:sz="12" w:space="0" w:color="auto"/>
              <w:bottom w:val="nil"/>
            </w:tcBorders>
          </w:tcPr>
          <w:p w:rsidR="00F020E5" w:rsidRPr="00AD3E69" w:rsidRDefault="00F020E5" w:rsidP="00B071E0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</w:tcBorders>
            <w:noWrap/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Composite outcome</w:t>
            </w:r>
          </w:p>
        </w:tc>
        <w:tc>
          <w:tcPr>
            <w:tcW w:w="2868" w:type="dxa"/>
            <w:gridSpan w:val="2"/>
            <w:tcBorders>
              <w:top w:val="single" w:sz="12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Renal outcom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CV outcom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All-cause mortality</w:t>
            </w:r>
          </w:p>
        </w:tc>
      </w:tr>
      <w:tr w:rsidR="00D02176" w:rsidRPr="00907BD9" w:rsidTr="00B071E0">
        <w:trPr>
          <w:trHeight w:val="345"/>
        </w:trPr>
        <w:tc>
          <w:tcPr>
            <w:tcW w:w="2485" w:type="dxa"/>
            <w:tcBorders>
              <w:top w:val="nil"/>
              <w:bottom w:val="single" w:sz="4" w:space="0" w:color="auto"/>
            </w:tcBorders>
          </w:tcPr>
          <w:p w:rsidR="00F020E5" w:rsidRPr="00AD3E69" w:rsidRDefault="00F020E5" w:rsidP="00DC258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020E5" w:rsidRPr="00907BD9" w:rsidRDefault="00F020E5" w:rsidP="00907B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D02176" w:rsidRPr="00907BD9" w:rsidTr="00B071E0">
        <w:trPr>
          <w:trHeight w:val="345"/>
        </w:trPr>
        <w:tc>
          <w:tcPr>
            <w:tcW w:w="2485" w:type="dxa"/>
            <w:tcBorders>
              <w:bottom w:val="nil"/>
            </w:tcBorders>
          </w:tcPr>
          <w:p w:rsidR="00F020E5" w:rsidRPr="006B7B88" w:rsidRDefault="00F020E5" w:rsidP="00DC258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6B7B88">
              <w:rPr>
                <w:rFonts w:ascii="Times New Roman" w:hAnsi="Times New Roman" w:cs="Times New Roman" w:hint="eastAsia"/>
                <w:b/>
                <w:sz w:val="22"/>
              </w:rPr>
              <w:t>Model 1</w:t>
            </w:r>
          </w:p>
        </w:tc>
        <w:tc>
          <w:tcPr>
            <w:tcW w:w="2126" w:type="dxa"/>
            <w:tcBorders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D02176" w:rsidRPr="00907BD9" w:rsidTr="00B071E0">
        <w:trPr>
          <w:trHeight w:val="345"/>
        </w:trPr>
        <w:tc>
          <w:tcPr>
            <w:tcW w:w="2485" w:type="dxa"/>
            <w:tcBorders>
              <w:top w:val="nil"/>
              <w:bottom w:val="nil"/>
            </w:tcBorders>
          </w:tcPr>
          <w:p w:rsidR="00F020E5" w:rsidRPr="00AD3E69" w:rsidRDefault="00F020E5" w:rsidP="00DC25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3E69">
              <w:rPr>
                <w:rFonts w:ascii="Times New Roman" w:hAnsi="Times New Roman" w:cs="Times New Roman"/>
                <w:sz w:val="22"/>
              </w:rPr>
              <w:t>No LVH/Both (n = 1,37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D1182F" w:rsidRPr="00AD3E69" w:rsidRDefault="00D1182F" w:rsidP="00DC25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3E69">
              <w:rPr>
                <w:rFonts w:ascii="Times New Roman" w:hAnsi="Times New Roman" w:cs="Times New Roman"/>
                <w:sz w:val="22"/>
              </w:rPr>
              <w:t>LVH/BSA only (n = 5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2.032 (1.346-3.06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EB5FF3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01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667 (1.038-2.67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D02176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2.845 (1.235-6.55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EA5A2A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1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0.663 (0.091-4.8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1182F" w:rsidRPr="00907BD9" w:rsidRDefault="00422088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685</w:t>
            </w: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D1182F" w:rsidRPr="00AD3E69" w:rsidRDefault="00D1182F" w:rsidP="00DC258A">
            <w:pPr>
              <w:jc w:val="left"/>
              <w:rPr>
                <w:rFonts w:ascii="Times New Roman" w:eastAsia="HYMyeongJo-Extra" w:hAnsi="Times New Roman" w:cs="Times New Roman"/>
                <w:sz w:val="22"/>
              </w:rPr>
            </w:pPr>
            <w:r w:rsidRPr="00AD3E69">
              <w:rPr>
                <w:rFonts w:ascii="Times New Roman" w:eastAsia="HYMyeongJo-Extra" w:hAnsi="Times New Roman" w:cs="Times New Roman"/>
                <w:sz w:val="22"/>
              </w:rPr>
              <w:t>LVH/H2.7 only (n = 6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21</w:t>
            </w:r>
            <w:r w:rsidR="00EB5FF3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793-1.8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EB5FF3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377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  <w:r w:rsidR="00D0217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0.571-1.61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D02176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87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595 (0.73</w:t>
            </w:r>
            <w:r w:rsidR="00EA5A2A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-3.48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EA5A2A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24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0.656 (0.158-2.7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1182F" w:rsidRPr="00907BD9" w:rsidRDefault="00422088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561</w:t>
            </w: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D1182F" w:rsidRPr="00AD3E69" w:rsidRDefault="00D1182F" w:rsidP="00DC258A">
            <w:pPr>
              <w:jc w:val="left"/>
              <w:rPr>
                <w:rFonts w:ascii="Times New Roman" w:eastAsia="HYMyeongJo-Extra" w:hAnsi="Times New Roman" w:cs="Times New Roman"/>
                <w:sz w:val="22"/>
              </w:rPr>
            </w:pPr>
            <w:r w:rsidRPr="00AD3E69">
              <w:rPr>
                <w:rFonts w:ascii="Times New Roman" w:eastAsia="HYMyeongJo-Extra" w:hAnsi="Times New Roman" w:cs="Times New Roman"/>
                <w:sz w:val="22"/>
              </w:rPr>
              <w:t>LVH/both (n = 41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974 (1.666-2.33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EB5FF3" w:rsidP="00EB5F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&lt;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2.13</w:t>
            </w:r>
            <w:r w:rsidR="00D02176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1.769-2.56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D02176" w:rsidP="00D02176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&lt;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443 (0.981-2.1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EA5A2A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6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504 (0.943-2.39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1182F" w:rsidRPr="00907BD9" w:rsidRDefault="00422088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87</w:t>
            </w: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F020E5" w:rsidRPr="006B7B88" w:rsidRDefault="00F020E5" w:rsidP="00DC258A">
            <w:pPr>
              <w:jc w:val="left"/>
              <w:rPr>
                <w:rFonts w:ascii="Times New Roman" w:eastAsia="HYMyeongJo-Extra" w:hAnsi="Times New Roman" w:cs="Times New Roman"/>
                <w:b/>
                <w:sz w:val="22"/>
              </w:rPr>
            </w:pPr>
            <w:r w:rsidRPr="006B7B88">
              <w:rPr>
                <w:rFonts w:ascii="Times New Roman" w:eastAsia="HYMyeongJo-Extra" w:hAnsi="Times New Roman" w:cs="Times New Roman" w:hint="eastAsia"/>
                <w:b/>
                <w:sz w:val="22"/>
              </w:rPr>
              <w:t>Model 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F020E5" w:rsidRPr="00AD3E69" w:rsidRDefault="00F020E5" w:rsidP="00DC25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3E69">
              <w:rPr>
                <w:rFonts w:ascii="Times New Roman" w:hAnsi="Times New Roman" w:cs="Times New Roman"/>
                <w:sz w:val="22"/>
              </w:rPr>
              <w:t>No LVH/Both (n = 1,37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sz w:val="22"/>
              </w:rPr>
              <w:t>Ref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20E5" w:rsidRPr="00907BD9" w:rsidRDefault="00F020E5" w:rsidP="00907BD9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D1182F" w:rsidRPr="00AD3E69" w:rsidRDefault="00D1182F" w:rsidP="00DC258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3E69">
              <w:rPr>
                <w:rFonts w:ascii="Times New Roman" w:hAnsi="Times New Roman" w:cs="Times New Roman"/>
                <w:sz w:val="22"/>
              </w:rPr>
              <w:t>LVH/BSA only (n = 5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997 (1.32</w:t>
            </w:r>
            <w:r w:rsidR="00EB5FF3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-3.02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EB5FF3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01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761 (1.093-2.8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5742AC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2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2.545 (1.091-5.93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14502B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0.537 (0.073-3.9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1182F" w:rsidRPr="00907BD9" w:rsidRDefault="003E7F66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541</w:t>
            </w: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nil"/>
            </w:tcBorders>
          </w:tcPr>
          <w:p w:rsidR="00D1182F" w:rsidRPr="00AD3E69" w:rsidRDefault="00D1182F" w:rsidP="00DC258A">
            <w:pPr>
              <w:jc w:val="left"/>
              <w:rPr>
                <w:rFonts w:ascii="Times New Roman" w:eastAsia="HYMyeongJo-Extra" w:hAnsi="Times New Roman" w:cs="Times New Roman"/>
                <w:sz w:val="22"/>
              </w:rPr>
            </w:pPr>
            <w:r w:rsidRPr="00AD3E69">
              <w:rPr>
                <w:rFonts w:ascii="Times New Roman" w:eastAsia="HYMyeongJo-Extra" w:hAnsi="Times New Roman" w:cs="Times New Roman"/>
                <w:sz w:val="22"/>
              </w:rPr>
              <w:t>LVH/H2.7 only (n = 6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151 (0.737-1.79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</w:tcPr>
          <w:p w:rsidR="00D1182F" w:rsidRPr="00907BD9" w:rsidRDefault="00EB5FF3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537</w:t>
            </w:r>
          </w:p>
        </w:tc>
        <w:tc>
          <w:tcPr>
            <w:tcW w:w="2017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0.859 (0.495-1.49</w:t>
            </w:r>
            <w:r w:rsidR="005742AC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5742AC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5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616 (0.711-3.67</w:t>
            </w:r>
            <w:r w:rsidR="0014502B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1182F" w:rsidRPr="00907BD9" w:rsidRDefault="0014502B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25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0.949 (0.22</w:t>
            </w:r>
            <w:r w:rsidR="0010457B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-4.08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1182F" w:rsidRPr="00907BD9" w:rsidRDefault="003E7F66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943</w:t>
            </w:r>
          </w:p>
        </w:tc>
      </w:tr>
      <w:tr w:rsidR="00D02176" w:rsidRPr="00907BD9" w:rsidTr="00B071E0">
        <w:trPr>
          <w:trHeight w:val="330"/>
        </w:trPr>
        <w:tc>
          <w:tcPr>
            <w:tcW w:w="2485" w:type="dxa"/>
            <w:tcBorders>
              <w:top w:val="nil"/>
              <w:bottom w:val="single" w:sz="12" w:space="0" w:color="auto"/>
            </w:tcBorders>
          </w:tcPr>
          <w:p w:rsidR="00D1182F" w:rsidRPr="00AD3E69" w:rsidRDefault="00D1182F" w:rsidP="00DC258A">
            <w:pPr>
              <w:jc w:val="left"/>
              <w:rPr>
                <w:rFonts w:ascii="Times New Roman" w:eastAsia="HYMyeongJo-Extra" w:hAnsi="Times New Roman" w:cs="Times New Roman"/>
                <w:sz w:val="22"/>
              </w:rPr>
            </w:pPr>
            <w:r w:rsidRPr="00AD3E69">
              <w:rPr>
                <w:rFonts w:ascii="Times New Roman" w:eastAsia="HYMyeongJo-Extra" w:hAnsi="Times New Roman" w:cs="Times New Roman"/>
                <w:sz w:val="22"/>
              </w:rPr>
              <w:t>LVH/both (n = 410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783 (1.499-2.12</w:t>
            </w:r>
            <w:r w:rsidR="00EB5FF3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1182F" w:rsidRPr="00907BD9" w:rsidRDefault="00EB5FF3" w:rsidP="00EB5FF3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&lt;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017" w:type="dxa"/>
            <w:tcBorders>
              <w:top w:val="nil"/>
              <w:bottom w:val="single" w:sz="12" w:space="0" w:color="auto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907 (1.577-2.307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D1182F" w:rsidRPr="00907BD9" w:rsidRDefault="005742AC" w:rsidP="005742AC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&lt;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0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349 (0.902-2.016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D1182F" w:rsidRPr="00907BD9" w:rsidRDefault="0014502B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145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D1182F" w:rsidRPr="00907BD9" w:rsidRDefault="00D1182F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1.659 (1.025-2.684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D1182F" w:rsidRPr="00907BD9" w:rsidRDefault="003E7F66" w:rsidP="00907BD9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  <w:r w:rsidR="00D1182F" w:rsidRPr="00907BD9">
              <w:rPr>
                <w:rFonts w:ascii="Times New Roman" w:eastAsia="Malgun Gothic" w:hAnsi="Times New Roman" w:cs="Times New Roman"/>
                <w:color w:val="000000"/>
                <w:sz w:val="22"/>
              </w:rPr>
              <w:t>.039</w:t>
            </w:r>
          </w:p>
        </w:tc>
      </w:tr>
    </w:tbl>
    <w:p w:rsidR="00A56894" w:rsidRDefault="00F020E5" w:rsidP="00A568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A3775">
        <w:rPr>
          <w:rFonts w:ascii="Times New Roman" w:hAnsi="Times New Roman" w:cs="Times New Roman"/>
          <w:sz w:val="24"/>
          <w:szCs w:val="24"/>
        </w:rPr>
        <w:t>LVH,</w:t>
      </w:r>
      <w:proofErr w:type="gramEnd"/>
      <w:r w:rsidRPr="00BA3775">
        <w:rPr>
          <w:rFonts w:ascii="Times New Roman" w:hAnsi="Times New Roman" w:cs="Times New Roman"/>
          <w:sz w:val="24"/>
          <w:szCs w:val="24"/>
        </w:rPr>
        <w:t xml:space="preserve"> left ventricular hypertrophy; BSA, body surface area; H2.7, height to the 2.7 power; CV, cardiovascular; Ref, reference; HR, hazard ratio; CI, confidence interval. HR and its CI were analyzed using multivariate Cox proportional hazard regression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A377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 xml:space="preserve">model 1, </w:t>
      </w:r>
      <w:r w:rsidRPr="00BA3775">
        <w:rPr>
          <w:rFonts w:ascii="Times New Roman" w:hAnsi="Times New Roman" w:cs="Times New Roman"/>
          <w:sz w:val="24"/>
          <w:szCs w:val="24"/>
        </w:rPr>
        <w:t xml:space="preserve">covariates were age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hAnsi="Times New Roman" w:cs="Times New Roman" w:hint="eastAsia"/>
          <w:sz w:val="24"/>
          <w:szCs w:val="24"/>
        </w:rPr>
        <w:t xml:space="preserve">. In model 2, </w:t>
      </w:r>
      <w:r w:rsidRPr="00BA3775">
        <w:rPr>
          <w:rFonts w:ascii="Times New Roman" w:hAnsi="Times New Roman" w:cs="Times New Roman"/>
          <w:sz w:val="24"/>
          <w:szCs w:val="24"/>
        </w:rPr>
        <w:t xml:space="preserve">current smoking, causes of chronic kidney disease, systolic blood pressure ≥ 127 mmHg, diastolic blood pressure ≥ 77 mmHg, cholesterol ≥ </w:t>
      </w:r>
      <w:proofErr w:type="gramStart"/>
      <w:r w:rsidRPr="00BA3775">
        <w:rPr>
          <w:rFonts w:ascii="Times New Roman" w:hAnsi="Times New Roman" w:cs="Times New Roman"/>
          <w:sz w:val="24"/>
          <w:szCs w:val="24"/>
        </w:rPr>
        <w:t xml:space="preserve">4.4 </w:t>
      </w:r>
      <w:proofErr w:type="spellStart"/>
      <w:r w:rsidRPr="00BA377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BA3775">
        <w:rPr>
          <w:rFonts w:ascii="Times New Roman" w:hAnsi="Times New Roman" w:cs="Times New Roman"/>
          <w:sz w:val="24"/>
          <w:szCs w:val="24"/>
        </w:rPr>
        <w:t>/l</w:t>
      </w:r>
      <w:proofErr w:type="gramEnd"/>
      <w:r w:rsidRPr="00BA377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ody mass index</w:t>
      </w:r>
      <w:r w:rsidRPr="00BA37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BA3775">
        <w:rPr>
          <w:rFonts w:ascii="Times New Roman" w:hAnsi="Times New Roman" w:cs="Times New Roman"/>
          <w:sz w:val="24"/>
          <w:szCs w:val="24"/>
        </w:rPr>
        <w:t>fasting glucose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added as covariates in addition to model 1</w:t>
      </w:r>
      <w:r w:rsidRPr="00BA377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A56894" w:rsidSect="000C18E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DF" w:rsidRDefault="006451DF" w:rsidP="007D2EBF">
      <w:pPr>
        <w:spacing w:after="0" w:line="240" w:lineRule="auto"/>
      </w:pPr>
      <w:r>
        <w:separator/>
      </w:r>
    </w:p>
  </w:endnote>
  <w:end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DF" w:rsidRDefault="006451DF" w:rsidP="007D2EBF">
      <w:pPr>
        <w:spacing w:after="0" w:line="240" w:lineRule="auto"/>
      </w:pPr>
      <w:r>
        <w:separator/>
      </w:r>
    </w:p>
  </w:footnote>
  <w:foot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7E"/>
    <w:rsid w:val="000111E9"/>
    <w:rsid w:val="0001546E"/>
    <w:rsid w:val="00021500"/>
    <w:rsid w:val="00047B57"/>
    <w:rsid w:val="00054235"/>
    <w:rsid w:val="00063461"/>
    <w:rsid w:val="00065045"/>
    <w:rsid w:val="000A0655"/>
    <w:rsid w:val="000C18ED"/>
    <w:rsid w:val="000C6D10"/>
    <w:rsid w:val="000D00EE"/>
    <w:rsid w:val="000F38CB"/>
    <w:rsid w:val="0010457B"/>
    <w:rsid w:val="0014502B"/>
    <w:rsid w:val="00161551"/>
    <w:rsid w:val="00165E24"/>
    <w:rsid w:val="00166F25"/>
    <w:rsid w:val="00176D7A"/>
    <w:rsid w:val="001E533F"/>
    <w:rsid w:val="001F12FB"/>
    <w:rsid w:val="001F632A"/>
    <w:rsid w:val="00201CCF"/>
    <w:rsid w:val="00213AFD"/>
    <w:rsid w:val="00223E3A"/>
    <w:rsid w:val="002248B7"/>
    <w:rsid w:val="00230D6C"/>
    <w:rsid w:val="00253B11"/>
    <w:rsid w:val="00273AE7"/>
    <w:rsid w:val="00281447"/>
    <w:rsid w:val="002A0E9C"/>
    <w:rsid w:val="002A31D0"/>
    <w:rsid w:val="002A3933"/>
    <w:rsid w:val="002A4456"/>
    <w:rsid w:val="002B0A32"/>
    <w:rsid w:val="002B25C6"/>
    <w:rsid w:val="002C5F35"/>
    <w:rsid w:val="002E6B40"/>
    <w:rsid w:val="00301D02"/>
    <w:rsid w:val="00317F7E"/>
    <w:rsid w:val="00343775"/>
    <w:rsid w:val="00367719"/>
    <w:rsid w:val="00395C93"/>
    <w:rsid w:val="003B58E1"/>
    <w:rsid w:val="003D6B8E"/>
    <w:rsid w:val="003E7F66"/>
    <w:rsid w:val="00403389"/>
    <w:rsid w:val="00404CA3"/>
    <w:rsid w:val="00422088"/>
    <w:rsid w:val="00437227"/>
    <w:rsid w:val="004415F5"/>
    <w:rsid w:val="0044300A"/>
    <w:rsid w:val="0044609E"/>
    <w:rsid w:val="004633AB"/>
    <w:rsid w:val="00464C50"/>
    <w:rsid w:val="00480116"/>
    <w:rsid w:val="00486DAB"/>
    <w:rsid w:val="00490550"/>
    <w:rsid w:val="00493AFD"/>
    <w:rsid w:val="004A7096"/>
    <w:rsid w:val="004B1E12"/>
    <w:rsid w:val="004B7B57"/>
    <w:rsid w:val="004C1420"/>
    <w:rsid w:val="004F0B55"/>
    <w:rsid w:val="004F0EB9"/>
    <w:rsid w:val="004F4D2E"/>
    <w:rsid w:val="005035B1"/>
    <w:rsid w:val="00553B7D"/>
    <w:rsid w:val="0055568B"/>
    <w:rsid w:val="005742AC"/>
    <w:rsid w:val="005B5967"/>
    <w:rsid w:val="005D41B8"/>
    <w:rsid w:val="00613055"/>
    <w:rsid w:val="006244EB"/>
    <w:rsid w:val="00630493"/>
    <w:rsid w:val="00640C9C"/>
    <w:rsid w:val="006451DF"/>
    <w:rsid w:val="00670A83"/>
    <w:rsid w:val="00685D93"/>
    <w:rsid w:val="006B5879"/>
    <w:rsid w:val="006B7B88"/>
    <w:rsid w:val="006D1AF3"/>
    <w:rsid w:val="006F07FB"/>
    <w:rsid w:val="006F4328"/>
    <w:rsid w:val="00720ECF"/>
    <w:rsid w:val="00726D43"/>
    <w:rsid w:val="007709C8"/>
    <w:rsid w:val="00776EC3"/>
    <w:rsid w:val="0079617E"/>
    <w:rsid w:val="007B2D26"/>
    <w:rsid w:val="007B7650"/>
    <w:rsid w:val="007D2EBF"/>
    <w:rsid w:val="008051D3"/>
    <w:rsid w:val="00811B6B"/>
    <w:rsid w:val="008356F0"/>
    <w:rsid w:val="008911BE"/>
    <w:rsid w:val="00897DFE"/>
    <w:rsid w:val="008C3C10"/>
    <w:rsid w:val="009027DE"/>
    <w:rsid w:val="00904485"/>
    <w:rsid w:val="00906A78"/>
    <w:rsid w:val="0090774E"/>
    <w:rsid w:val="00907BD9"/>
    <w:rsid w:val="00915E95"/>
    <w:rsid w:val="00927A66"/>
    <w:rsid w:val="00950D92"/>
    <w:rsid w:val="00961F80"/>
    <w:rsid w:val="00964EFC"/>
    <w:rsid w:val="00993EF5"/>
    <w:rsid w:val="0099768D"/>
    <w:rsid w:val="009B7EBF"/>
    <w:rsid w:val="009C0168"/>
    <w:rsid w:val="009F2D19"/>
    <w:rsid w:val="00A45794"/>
    <w:rsid w:val="00A56894"/>
    <w:rsid w:val="00A64FC7"/>
    <w:rsid w:val="00A6779F"/>
    <w:rsid w:val="00A7216F"/>
    <w:rsid w:val="00A93F5E"/>
    <w:rsid w:val="00AA468B"/>
    <w:rsid w:val="00AC66F6"/>
    <w:rsid w:val="00AE4476"/>
    <w:rsid w:val="00AE508A"/>
    <w:rsid w:val="00B0017F"/>
    <w:rsid w:val="00B071E0"/>
    <w:rsid w:val="00B53A0B"/>
    <w:rsid w:val="00B6411A"/>
    <w:rsid w:val="00B66657"/>
    <w:rsid w:val="00B83AC3"/>
    <w:rsid w:val="00BA4450"/>
    <w:rsid w:val="00BA4C5A"/>
    <w:rsid w:val="00BA5F98"/>
    <w:rsid w:val="00BC30C6"/>
    <w:rsid w:val="00BD3AD9"/>
    <w:rsid w:val="00BD5E60"/>
    <w:rsid w:val="00BF3E57"/>
    <w:rsid w:val="00BF5E17"/>
    <w:rsid w:val="00C15817"/>
    <w:rsid w:val="00C256C1"/>
    <w:rsid w:val="00C3380B"/>
    <w:rsid w:val="00C40CED"/>
    <w:rsid w:val="00C74BDC"/>
    <w:rsid w:val="00CA285C"/>
    <w:rsid w:val="00CB1B8B"/>
    <w:rsid w:val="00CD3BEA"/>
    <w:rsid w:val="00CE0A37"/>
    <w:rsid w:val="00CF5FD4"/>
    <w:rsid w:val="00D02176"/>
    <w:rsid w:val="00D02B53"/>
    <w:rsid w:val="00D05993"/>
    <w:rsid w:val="00D1182F"/>
    <w:rsid w:val="00D80249"/>
    <w:rsid w:val="00D81DCC"/>
    <w:rsid w:val="00D85A40"/>
    <w:rsid w:val="00E00FBD"/>
    <w:rsid w:val="00E04294"/>
    <w:rsid w:val="00E04BF4"/>
    <w:rsid w:val="00E05410"/>
    <w:rsid w:val="00E23C07"/>
    <w:rsid w:val="00E2603D"/>
    <w:rsid w:val="00E321D8"/>
    <w:rsid w:val="00E376E2"/>
    <w:rsid w:val="00E44080"/>
    <w:rsid w:val="00E8463A"/>
    <w:rsid w:val="00EA5A2A"/>
    <w:rsid w:val="00EB3900"/>
    <w:rsid w:val="00EB5FF3"/>
    <w:rsid w:val="00EC671C"/>
    <w:rsid w:val="00EE2825"/>
    <w:rsid w:val="00EF5AD8"/>
    <w:rsid w:val="00EF6063"/>
    <w:rsid w:val="00F020E5"/>
    <w:rsid w:val="00F07362"/>
    <w:rsid w:val="00F133F6"/>
    <w:rsid w:val="00F42B37"/>
    <w:rsid w:val="00F43579"/>
    <w:rsid w:val="00F660D7"/>
    <w:rsid w:val="00F73A9C"/>
    <w:rsid w:val="00F83AEC"/>
    <w:rsid w:val="00F90A2C"/>
    <w:rsid w:val="00F90BF6"/>
    <w:rsid w:val="00FA29CF"/>
    <w:rsid w:val="00FC677E"/>
    <w:rsid w:val="00FD69C9"/>
    <w:rsid w:val="00FE3E03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Jayaseela</cp:lastModifiedBy>
  <cp:revision>2</cp:revision>
  <dcterms:created xsi:type="dcterms:W3CDTF">2020-05-09T13:58:00Z</dcterms:created>
  <dcterms:modified xsi:type="dcterms:W3CDTF">2020-05-09T13:58:00Z</dcterms:modified>
</cp:coreProperties>
</file>